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773F1C" w14:textId="20CA3140" w:rsidR="002433FB" w:rsidRPr="00F003C6" w:rsidRDefault="002433FB" w:rsidP="002433FB">
      <w:pPr>
        <w:spacing w:after="240" w:line="240" w:lineRule="auto"/>
        <w:jc w:val="left"/>
        <w:rPr>
          <w:rFonts w:cs="Times New Roman"/>
          <w:szCs w:val="24"/>
        </w:rPr>
      </w:pPr>
      <w:r w:rsidRPr="00F003C6">
        <w:rPr>
          <w:rFonts w:cs="Times New Roman"/>
          <w:b/>
          <w:bCs/>
          <w:szCs w:val="24"/>
        </w:rPr>
        <w:t xml:space="preserve">Table </w:t>
      </w:r>
      <w:r w:rsidR="00F00A3E">
        <w:rPr>
          <w:rFonts w:cs="Times New Roman"/>
          <w:b/>
          <w:bCs/>
          <w:szCs w:val="24"/>
        </w:rPr>
        <w:t>S5</w:t>
      </w:r>
      <w:bookmarkStart w:id="0" w:name="_GoBack"/>
      <w:bookmarkEnd w:id="0"/>
      <w:r w:rsidRPr="00F003C6">
        <w:rPr>
          <w:rFonts w:cs="Times New Roman"/>
          <w:szCs w:val="24"/>
        </w:rPr>
        <w:t xml:space="preserve">: Cultivation conditions </w:t>
      </w:r>
    </w:p>
    <w:tbl>
      <w:tblPr>
        <w:tblStyle w:val="TableGrid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4592"/>
        <w:gridCol w:w="1758"/>
      </w:tblGrid>
      <w:tr w:rsidR="002433FB" w:rsidRPr="00F003C6" w14:paraId="64023F90" w14:textId="77777777" w:rsidTr="00EF574B">
        <w:tc>
          <w:tcPr>
            <w:tcW w:w="2665" w:type="dxa"/>
            <w:tcBorders>
              <w:top w:val="single" w:sz="8" w:space="0" w:color="auto"/>
              <w:bottom w:val="single" w:sz="8" w:space="0" w:color="auto"/>
            </w:tcBorders>
          </w:tcPr>
          <w:p w14:paraId="08BD0CE9" w14:textId="77777777" w:rsidR="002433FB" w:rsidRPr="00F003C6" w:rsidRDefault="002433FB" w:rsidP="00EF574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68473985">
              <w:rPr>
                <w:rFonts w:cs="Times New Roman"/>
                <w:b/>
                <w:bCs/>
                <w:sz w:val="20"/>
                <w:szCs w:val="20"/>
              </w:rPr>
              <w:t>Samples or Target Bacteria</w:t>
            </w:r>
          </w:p>
        </w:tc>
        <w:tc>
          <w:tcPr>
            <w:tcW w:w="4592" w:type="dxa"/>
            <w:tcBorders>
              <w:top w:val="single" w:sz="8" w:space="0" w:color="auto"/>
              <w:bottom w:val="single" w:sz="8" w:space="0" w:color="auto"/>
            </w:tcBorders>
          </w:tcPr>
          <w:p w14:paraId="57A50429" w14:textId="77777777" w:rsidR="002433FB" w:rsidRPr="00F003C6" w:rsidRDefault="002433FB" w:rsidP="00EF574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1402FC40">
              <w:rPr>
                <w:rFonts w:cs="Times New Roman"/>
                <w:b/>
                <w:bCs/>
                <w:sz w:val="20"/>
                <w:szCs w:val="20"/>
              </w:rPr>
              <w:t>Growth Medium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4" w:space="0" w:color="auto"/>
            </w:tcBorders>
          </w:tcPr>
          <w:p w14:paraId="709D779A" w14:textId="77777777" w:rsidR="002433FB" w:rsidRPr="00F003C6" w:rsidRDefault="002433FB" w:rsidP="00EF574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1402FC40">
              <w:rPr>
                <w:rFonts w:cs="Times New Roman"/>
                <w:b/>
                <w:bCs/>
                <w:sz w:val="20"/>
                <w:szCs w:val="20"/>
              </w:rPr>
              <w:t>Atmosphere</w:t>
            </w:r>
          </w:p>
        </w:tc>
      </w:tr>
      <w:tr w:rsidR="002433FB" w:rsidRPr="00F003C6" w14:paraId="423A9653" w14:textId="77777777" w:rsidTr="00EF574B">
        <w:tc>
          <w:tcPr>
            <w:tcW w:w="9015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454D5174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Plating out of healthy control samples (cochlear implant group)</w:t>
            </w:r>
          </w:p>
        </w:tc>
      </w:tr>
      <w:tr w:rsidR="002433FB" w:rsidRPr="00F003C6" w14:paraId="7EA3C5BB" w14:textId="77777777" w:rsidTr="00EF574B">
        <w:tc>
          <w:tcPr>
            <w:tcW w:w="2665" w:type="dxa"/>
            <w:tcBorders>
              <w:top w:val="single" w:sz="8" w:space="0" w:color="auto"/>
            </w:tcBorders>
          </w:tcPr>
          <w:p w14:paraId="5CA5B70E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 xml:space="preserve">    Lactobacilli</w:t>
            </w:r>
          </w:p>
        </w:tc>
        <w:tc>
          <w:tcPr>
            <w:tcW w:w="4592" w:type="dxa"/>
            <w:tcBorders>
              <w:top w:val="single" w:sz="8" w:space="0" w:color="auto"/>
            </w:tcBorders>
          </w:tcPr>
          <w:p w14:paraId="5C6C8A2C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MRS</w:t>
            </w:r>
          </w:p>
        </w:tc>
        <w:tc>
          <w:tcPr>
            <w:tcW w:w="1758" w:type="dxa"/>
            <w:tcBorders>
              <w:top w:val="single" w:sz="8" w:space="0" w:color="auto"/>
            </w:tcBorders>
          </w:tcPr>
          <w:p w14:paraId="4AFD9E03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5% CO</w:t>
            </w:r>
            <w:r w:rsidRPr="1402FC40">
              <w:rPr>
                <w:rFonts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2433FB" w:rsidRPr="00F003C6" w14:paraId="73B39861" w14:textId="77777777" w:rsidTr="00EF574B">
        <w:tc>
          <w:tcPr>
            <w:tcW w:w="2665" w:type="dxa"/>
          </w:tcPr>
          <w:p w14:paraId="6BE5A5AB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 xml:space="preserve">    Lactococci</w:t>
            </w:r>
          </w:p>
        </w:tc>
        <w:tc>
          <w:tcPr>
            <w:tcW w:w="4592" w:type="dxa"/>
          </w:tcPr>
          <w:p w14:paraId="6411925F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M17</w:t>
            </w:r>
          </w:p>
        </w:tc>
        <w:tc>
          <w:tcPr>
            <w:tcW w:w="1758" w:type="dxa"/>
          </w:tcPr>
          <w:p w14:paraId="11292D17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5% CO</w:t>
            </w:r>
            <w:r w:rsidRPr="1402FC40">
              <w:rPr>
                <w:rFonts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2433FB" w:rsidRPr="00F003C6" w14:paraId="4D8BD84F" w14:textId="77777777" w:rsidTr="00EF574B">
        <w:tc>
          <w:tcPr>
            <w:tcW w:w="2665" w:type="dxa"/>
            <w:tcBorders>
              <w:bottom w:val="single" w:sz="8" w:space="0" w:color="auto"/>
            </w:tcBorders>
          </w:tcPr>
          <w:p w14:paraId="4BE9B6F3" w14:textId="77777777" w:rsidR="002433FB" w:rsidRPr="00F003C6" w:rsidRDefault="002433FB" w:rsidP="00EF574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1402FC40">
              <w:rPr>
                <w:rFonts w:cs="Times New Roman"/>
                <w:i/>
                <w:iCs/>
                <w:sz w:val="20"/>
                <w:szCs w:val="20"/>
              </w:rPr>
              <w:t xml:space="preserve">    Dolosigranulum pigrum</w:t>
            </w:r>
          </w:p>
        </w:tc>
        <w:tc>
          <w:tcPr>
            <w:tcW w:w="4592" w:type="dxa"/>
            <w:tcBorders>
              <w:bottom w:val="single" w:sz="8" w:space="0" w:color="auto"/>
            </w:tcBorders>
          </w:tcPr>
          <w:p w14:paraId="601C6FE7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BHI + 5% (v/v) Tween 80</w:t>
            </w:r>
          </w:p>
        </w:tc>
        <w:tc>
          <w:tcPr>
            <w:tcW w:w="1758" w:type="dxa"/>
            <w:tcBorders>
              <w:bottom w:val="single" w:sz="8" w:space="0" w:color="auto"/>
            </w:tcBorders>
          </w:tcPr>
          <w:p w14:paraId="3DFDD2C6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5% CO</w:t>
            </w:r>
            <w:r w:rsidRPr="1402FC40">
              <w:rPr>
                <w:rFonts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2433FB" w:rsidRPr="00F003C6" w14:paraId="69554715" w14:textId="77777777" w:rsidTr="00EF574B">
        <w:tc>
          <w:tcPr>
            <w:tcW w:w="9015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08F63B80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Respiratory and middle ear pathogens</w:t>
            </w:r>
          </w:p>
        </w:tc>
      </w:tr>
      <w:tr w:rsidR="002433FB" w:rsidRPr="00F003C6" w14:paraId="13E0F418" w14:textId="77777777" w:rsidTr="00EF574B">
        <w:tc>
          <w:tcPr>
            <w:tcW w:w="2665" w:type="dxa"/>
            <w:tcBorders>
              <w:top w:val="single" w:sz="8" w:space="0" w:color="auto"/>
            </w:tcBorders>
          </w:tcPr>
          <w:p w14:paraId="0794E991" w14:textId="77777777" w:rsidR="002433FB" w:rsidRPr="00F003C6" w:rsidRDefault="002433FB" w:rsidP="00EF574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1402FC40">
              <w:rPr>
                <w:rFonts w:cs="Times New Roman"/>
                <w:i/>
                <w:iCs/>
                <w:sz w:val="20"/>
                <w:szCs w:val="20"/>
              </w:rPr>
              <w:t xml:space="preserve">    Alloiococcus otitidis</w:t>
            </w:r>
          </w:p>
        </w:tc>
        <w:tc>
          <w:tcPr>
            <w:tcW w:w="4592" w:type="dxa"/>
            <w:tcBorders>
              <w:top w:val="single" w:sz="4" w:space="0" w:color="auto"/>
            </w:tcBorders>
          </w:tcPr>
          <w:p w14:paraId="76D11998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BHI + 5% horse blood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4ECFC5B8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Aerobic (shaking)</w:t>
            </w:r>
          </w:p>
        </w:tc>
      </w:tr>
      <w:tr w:rsidR="002433FB" w:rsidRPr="00F003C6" w14:paraId="06092457" w14:textId="77777777" w:rsidTr="00EF574B">
        <w:tc>
          <w:tcPr>
            <w:tcW w:w="2665" w:type="dxa"/>
          </w:tcPr>
          <w:p w14:paraId="380104CD" w14:textId="77777777" w:rsidR="002433FB" w:rsidRPr="00F003C6" w:rsidRDefault="002433FB" w:rsidP="00EF574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1402FC40">
              <w:rPr>
                <w:rFonts w:cs="Times New Roman"/>
                <w:i/>
                <w:iCs/>
                <w:sz w:val="20"/>
                <w:szCs w:val="20"/>
              </w:rPr>
              <w:t xml:space="preserve">    Corynebacterium otitidis</w:t>
            </w:r>
          </w:p>
        </w:tc>
        <w:tc>
          <w:tcPr>
            <w:tcW w:w="4592" w:type="dxa"/>
          </w:tcPr>
          <w:p w14:paraId="1A21FC46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BHI + 0.5% Tween 80</w:t>
            </w:r>
          </w:p>
        </w:tc>
        <w:tc>
          <w:tcPr>
            <w:tcW w:w="1758" w:type="dxa"/>
          </w:tcPr>
          <w:p w14:paraId="24D7CE11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5% CO</w:t>
            </w:r>
            <w:r w:rsidRPr="1402FC40">
              <w:rPr>
                <w:rFonts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2433FB" w:rsidRPr="00F003C6" w14:paraId="78FA115C" w14:textId="77777777" w:rsidTr="00EF574B">
        <w:tc>
          <w:tcPr>
            <w:tcW w:w="2665" w:type="dxa"/>
          </w:tcPr>
          <w:p w14:paraId="27C3DFFE" w14:textId="77777777" w:rsidR="002433FB" w:rsidRPr="00F003C6" w:rsidRDefault="002433FB" w:rsidP="00EF574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1402FC40">
              <w:rPr>
                <w:rFonts w:cs="Times New Roman"/>
                <w:i/>
                <w:iCs/>
                <w:sz w:val="20"/>
                <w:szCs w:val="20"/>
              </w:rPr>
              <w:t xml:space="preserve">    Haemophilus influenzae</w:t>
            </w:r>
          </w:p>
        </w:tc>
        <w:tc>
          <w:tcPr>
            <w:tcW w:w="4592" w:type="dxa"/>
          </w:tcPr>
          <w:p w14:paraId="2074EA91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MH + 0.5% yeast extract + 15 mg NAD + 15 mg Hemin</w:t>
            </w:r>
          </w:p>
        </w:tc>
        <w:tc>
          <w:tcPr>
            <w:tcW w:w="1758" w:type="dxa"/>
          </w:tcPr>
          <w:p w14:paraId="4057879B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5% CO</w:t>
            </w:r>
            <w:r w:rsidRPr="1402FC40">
              <w:rPr>
                <w:rFonts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2433FB" w:rsidRPr="00F003C6" w14:paraId="27C20E9C" w14:textId="77777777" w:rsidTr="00EF574B">
        <w:tc>
          <w:tcPr>
            <w:tcW w:w="2665" w:type="dxa"/>
          </w:tcPr>
          <w:p w14:paraId="2C78DE46" w14:textId="77777777" w:rsidR="002433FB" w:rsidRPr="00F003C6" w:rsidRDefault="002433FB" w:rsidP="00EF574B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1402FC40">
              <w:rPr>
                <w:rFonts w:cs="Times New Roman"/>
                <w:i/>
                <w:iCs/>
                <w:sz w:val="20"/>
                <w:szCs w:val="20"/>
              </w:rPr>
              <w:t xml:space="preserve">    Moraxella catarrhalis</w:t>
            </w:r>
          </w:p>
        </w:tc>
        <w:tc>
          <w:tcPr>
            <w:tcW w:w="4592" w:type="dxa"/>
          </w:tcPr>
          <w:p w14:paraId="33F3F3FB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MH</w:t>
            </w:r>
          </w:p>
        </w:tc>
        <w:tc>
          <w:tcPr>
            <w:tcW w:w="1758" w:type="dxa"/>
          </w:tcPr>
          <w:p w14:paraId="30E3A1C7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433FB" w:rsidRPr="00F003C6" w14:paraId="6F3AC0D4" w14:textId="77777777" w:rsidTr="00EF574B">
        <w:tc>
          <w:tcPr>
            <w:tcW w:w="2665" w:type="dxa"/>
          </w:tcPr>
          <w:p w14:paraId="5AB73CCE" w14:textId="77777777" w:rsidR="002433FB" w:rsidRPr="00F003C6" w:rsidRDefault="002433FB" w:rsidP="00EF574B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1402FC40">
              <w:rPr>
                <w:rFonts w:cs="Times New Roman"/>
                <w:i/>
                <w:iCs/>
                <w:sz w:val="18"/>
                <w:szCs w:val="18"/>
              </w:rPr>
              <w:t xml:space="preserve">    Staphylococcus aureus</w:t>
            </w:r>
          </w:p>
        </w:tc>
        <w:tc>
          <w:tcPr>
            <w:tcW w:w="4592" w:type="dxa"/>
          </w:tcPr>
          <w:p w14:paraId="42A48546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MH or MRS</w:t>
            </w:r>
          </w:p>
        </w:tc>
        <w:tc>
          <w:tcPr>
            <w:tcW w:w="1758" w:type="dxa"/>
          </w:tcPr>
          <w:p w14:paraId="3C99B17C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Aerobic</w:t>
            </w:r>
          </w:p>
        </w:tc>
      </w:tr>
      <w:tr w:rsidR="002433FB" w:rsidRPr="00F003C6" w14:paraId="7C378E5F" w14:textId="77777777" w:rsidTr="00EF574B">
        <w:tc>
          <w:tcPr>
            <w:tcW w:w="2665" w:type="dxa"/>
          </w:tcPr>
          <w:p w14:paraId="3C047C9A" w14:textId="77777777" w:rsidR="002433FB" w:rsidRPr="00F003C6" w:rsidRDefault="002433FB" w:rsidP="00EF574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1402FC40">
              <w:rPr>
                <w:rFonts w:cs="Times New Roman"/>
                <w:i/>
                <w:iCs/>
                <w:sz w:val="20"/>
                <w:szCs w:val="20"/>
              </w:rPr>
              <w:t xml:space="preserve">    Streptococcus pneumoniae</w:t>
            </w:r>
          </w:p>
        </w:tc>
        <w:tc>
          <w:tcPr>
            <w:tcW w:w="4592" w:type="dxa"/>
          </w:tcPr>
          <w:p w14:paraId="132CF5E4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TH</w:t>
            </w:r>
          </w:p>
        </w:tc>
        <w:tc>
          <w:tcPr>
            <w:tcW w:w="1758" w:type="dxa"/>
          </w:tcPr>
          <w:p w14:paraId="3EE1EC6B" w14:textId="77777777" w:rsidR="002433FB" w:rsidRPr="00F003C6" w:rsidRDefault="002433FB" w:rsidP="00EF574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5% CO</w:t>
            </w:r>
            <w:r w:rsidRPr="1402FC40">
              <w:rPr>
                <w:rFonts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2433FB" w:rsidRPr="00F003C6" w14:paraId="076394CB" w14:textId="77777777" w:rsidTr="00EF574B">
        <w:tc>
          <w:tcPr>
            <w:tcW w:w="2665" w:type="dxa"/>
            <w:tcBorders>
              <w:bottom w:val="single" w:sz="8" w:space="0" w:color="auto"/>
            </w:tcBorders>
          </w:tcPr>
          <w:p w14:paraId="7A5DD9FB" w14:textId="77777777" w:rsidR="002433FB" w:rsidRPr="00F003C6" w:rsidRDefault="002433FB" w:rsidP="00EF574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1402FC40">
              <w:rPr>
                <w:rFonts w:cs="Times New Roman"/>
                <w:i/>
                <w:iCs/>
                <w:sz w:val="20"/>
                <w:szCs w:val="20"/>
              </w:rPr>
              <w:t xml:space="preserve">    Streptococcus pyogenes</w:t>
            </w:r>
          </w:p>
        </w:tc>
        <w:tc>
          <w:tcPr>
            <w:tcW w:w="4592" w:type="dxa"/>
            <w:tcBorders>
              <w:bottom w:val="single" w:sz="8" w:space="0" w:color="auto"/>
            </w:tcBorders>
          </w:tcPr>
          <w:p w14:paraId="7D805B9B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TH + 0.2% (w/v) yeast extract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40473907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433FB" w:rsidRPr="00F003C6" w14:paraId="1CAA8071" w14:textId="77777777" w:rsidTr="00EF574B">
        <w:tc>
          <w:tcPr>
            <w:tcW w:w="9015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24FDBA8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(Potential) probiotics</w:t>
            </w:r>
          </w:p>
        </w:tc>
      </w:tr>
      <w:tr w:rsidR="002433FB" w:rsidRPr="00F003C6" w14:paraId="5594C739" w14:textId="77777777" w:rsidTr="00EF574B">
        <w:tc>
          <w:tcPr>
            <w:tcW w:w="2665" w:type="dxa"/>
            <w:tcBorders>
              <w:top w:val="single" w:sz="8" w:space="0" w:color="auto"/>
            </w:tcBorders>
          </w:tcPr>
          <w:p w14:paraId="540E42AB" w14:textId="77777777" w:rsidR="002433FB" w:rsidRPr="00F003C6" w:rsidRDefault="002433FB" w:rsidP="00EF574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1402FC40">
              <w:rPr>
                <w:rFonts w:cs="Times New Roman"/>
                <w:i/>
                <w:iCs/>
                <w:sz w:val="20"/>
                <w:szCs w:val="20"/>
              </w:rPr>
              <w:t xml:space="preserve">    Streptococcus salivarius</w:t>
            </w:r>
          </w:p>
        </w:tc>
        <w:tc>
          <w:tcPr>
            <w:tcW w:w="4592" w:type="dxa"/>
            <w:tcBorders>
              <w:top w:val="single" w:sz="8" w:space="0" w:color="auto"/>
            </w:tcBorders>
          </w:tcPr>
          <w:p w14:paraId="42208F3C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TH</w:t>
            </w:r>
          </w:p>
        </w:tc>
        <w:tc>
          <w:tcPr>
            <w:tcW w:w="1758" w:type="dxa"/>
            <w:tcBorders>
              <w:top w:val="single" w:sz="8" w:space="0" w:color="auto"/>
            </w:tcBorders>
          </w:tcPr>
          <w:p w14:paraId="7623C6F6" w14:textId="77777777" w:rsidR="002433FB" w:rsidRPr="00F003C6" w:rsidRDefault="002433FB" w:rsidP="00EF574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Aerobic or 5% CO</w:t>
            </w:r>
            <w:r w:rsidRPr="1402FC40">
              <w:rPr>
                <w:rFonts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2433FB" w:rsidRPr="00F003C6" w14:paraId="4AD1C3B2" w14:textId="77777777" w:rsidTr="00EF574B">
        <w:tc>
          <w:tcPr>
            <w:tcW w:w="2665" w:type="dxa"/>
            <w:tcBorders>
              <w:bottom w:val="single" w:sz="8" w:space="0" w:color="auto"/>
            </w:tcBorders>
          </w:tcPr>
          <w:p w14:paraId="47ABB949" w14:textId="77777777" w:rsidR="002433FB" w:rsidRPr="00F003C6" w:rsidRDefault="002433FB" w:rsidP="00EF574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1402FC40">
              <w:rPr>
                <w:rFonts w:cs="Times New Roman"/>
                <w:i/>
                <w:iCs/>
                <w:sz w:val="20"/>
                <w:szCs w:val="20"/>
              </w:rPr>
              <w:t xml:space="preserve">    Streptococcus oralis</w:t>
            </w:r>
          </w:p>
        </w:tc>
        <w:tc>
          <w:tcPr>
            <w:tcW w:w="4592" w:type="dxa"/>
            <w:tcBorders>
              <w:bottom w:val="single" w:sz="8" w:space="0" w:color="auto"/>
            </w:tcBorders>
          </w:tcPr>
          <w:p w14:paraId="21F00EB9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TH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11718396" w14:textId="77777777" w:rsidR="002433FB" w:rsidRPr="00F003C6" w:rsidRDefault="002433FB" w:rsidP="00EF574B">
            <w:pPr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Aerobic or 5% CO</w:t>
            </w:r>
            <w:r w:rsidRPr="1402FC40">
              <w:rPr>
                <w:rFonts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2433FB" w14:paraId="6D4E4373" w14:textId="77777777" w:rsidTr="00EF574B">
        <w:tc>
          <w:tcPr>
            <w:tcW w:w="9015" w:type="dxa"/>
            <w:gridSpan w:val="3"/>
            <w:tcBorders>
              <w:top w:val="single" w:sz="8" w:space="0" w:color="auto"/>
            </w:tcBorders>
          </w:tcPr>
          <w:p w14:paraId="6C4D51F6" w14:textId="77777777" w:rsidR="002433FB" w:rsidRPr="001A0A9C" w:rsidRDefault="002433FB" w:rsidP="00EF574B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1402FC40">
              <w:rPr>
                <w:rFonts w:cs="Times New Roman"/>
                <w:sz w:val="20"/>
                <w:szCs w:val="20"/>
              </w:rPr>
              <w:t>Note: All bacteria were incubated at 37°C. BHI, Brain Heart Infusion; MH, Mueller Hinton; MRS, De Man, Rogosa and Sharpe; TH, Todd Hewitt; NAD, Nicotinamide adenine dinucleotide.</w:t>
            </w:r>
          </w:p>
        </w:tc>
      </w:tr>
    </w:tbl>
    <w:p w14:paraId="5E5787A5" w14:textId="77777777" w:rsidR="00BC0AB5" w:rsidRDefault="00BC0AB5" w:rsidP="00F87E96"/>
    <w:sectPr w:rsidR="00BC0AB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100907" w14:textId="77777777" w:rsidR="004B4A61" w:rsidRDefault="004B4A61" w:rsidP="007C74AF">
      <w:pPr>
        <w:spacing w:after="0" w:line="240" w:lineRule="auto"/>
      </w:pPr>
      <w:r>
        <w:separator/>
      </w:r>
    </w:p>
  </w:endnote>
  <w:endnote w:type="continuationSeparator" w:id="0">
    <w:p w14:paraId="4648B79C" w14:textId="77777777" w:rsidR="004B4A61" w:rsidRDefault="004B4A61" w:rsidP="007C74AF">
      <w:pPr>
        <w:spacing w:after="0" w:line="240" w:lineRule="auto"/>
      </w:pPr>
      <w:r>
        <w:continuationSeparator/>
      </w:r>
    </w:p>
  </w:endnote>
  <w:endnote w:type="continuationNotice" w:id="1">
    <w:p w14:paraId="3DE4A21A" w14:textId="77777777" w:rsidR="004B4A61" w:rsidRDefault="004B4A6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8899CF" w14:textId="77777777" w:rsidR="004B4A61" w:rsidRDefault="004B4A61" w:rsidP="007C74AF">
      <w:pPr>
        <w:spacing w:after="0" w:line="240" w:lineRule="auto"/>
      </w:pPr>
      <w:r>
        <w:separator/>
      </w:r>
    </w:p>
  </w:footnote>
  <w:footnote w:type="continuationSeparator" w:id="0">
    <w:p w14:paraId="165EE00B" w14:textId="77777777" w:rsidR="004B4A61" w:rsidRDefault="004B4A61" w:rsidP="007C74AF">
      <w:pPr>
        <w:spacing w:after="0" w:line="240" w:lineRule="auto"/>
      </w:pPr>
      <w:r>
        <w:continuationSeparator/>
      </w:r>
    </w:p>
  </w:footnote>
  <w:footnote w:type="continuationNotice" w:id="1">
    <w:p w14:paraId="4BDC4EF7" w14:textId="77777777" w:rsidR="004B4A61" w:rsidRDefault="004B4A6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A801BC5"/>
    <w:rsid w:val="002433FB"/>
    <w:rsid w:val="004B3452"/>
    <w:rsid w:val="004B4A61"/>
    <w:rsid w:val="004E2BB2"/>
    <w:rsid w:val="007C74AF"/>
    <w:rsid w:val="00922520"/>
    <w:rsid w:val="00A337E4"/>
    <w:rsid w:val="00AE1C0A"/>
    <w:rsid w:val="00BC0AB5"/>
    <w:rsid w:val="00EF574B"/>
    <w:rsid w:val="00F00A3E"/>
    <w:rsid w:val="00F85223"/>
    <w:rsid w:val="00F87E96"/>
    <w:rsid w:val="6A801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01BC5"/>
  <w15:chartTrackingRefBased/>
  <w15:docId w15:val="{ABF1F6C6-060D-41C8-A342-07BA9B927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3FB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33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3F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43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2433FB"/>
  </w:style>
  <w:style w:type="character" w:styleId="LineNumber">
    <w:name w:val="line number"/>
    <w:basedOn w:val="DefaultParagraphFont"/>
    <w:uiPriority w:val="99"/>
    <w:semiHidden/>
    <w:unhideWhenUsed/>
    <w:rsid w:val="002433FB"/>
  </w:style>
  <w:style w:type="paragraph" w:styleId="Header">
    <w:name w:val="header"/>
    <w:basedOn w:val="Normal"/>
    <w:link w:val="HeaderChar"/>
    <w:uiPriority w:val="99"/>
    <w:semiHidden/>
    <w:unhideWhenUsed/>
    <w:rsid w:val="009225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C74A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9225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C74A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0060615AEA164B96E80E73B88E2EE1" ma:contentTypeVersion="9" ma:contentTypeDescription="Create a new document." ma:contentTypeScope="" ma:versionID="66a38209c9c602a724c219ec520dadb5">
  <xsd:schema xmlns:xsd="http://www.w3.org/2001/XMLSchema" xmlns:xs="http://www.w3.org/2001/XMLSchema" xmlns:p="http://schemas.microsoft.com/office/2006/metadata/properties" xmlns:ns3="122e913d-b353-414f-8572-87d445679b87" targetNamespace="http://schemas.microsoft.com/office/2006/metadata/properties" ma:root="true" ma:fieldsID="7d63199e8e973e71b70e1d0d9ee82e9f" ns3:_="">
    <xsd:import namespace="122e913d-b353-414f-8572-87d445679b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2e913d-b353-414f-8572-87d445679b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F1D5A4-B281-4C6B-898F-AECD9964D183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122e913d-b353-414f-8572-87d445679b87"/>
    <ds:schemaRef ds:uri="http://purl.org/dc/elements/1.1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93C57F3-2629-41D6-941E-B568F5C376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7A38D4-8DE2-41C6-8916-657C26048F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2e913d-b353-414f-8572-87d445679b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örissen</dc:creator>
  <cp:keywords/>
  <dc:description/>
  <cp:lastModifiedBy>Kowalski, Stefanie</cp:lastModifiedBy>
  <cp:revision>3</cp:revision>
  <cp:lastPrinted>2020-11-26T20:15:00Z</cp:lastPrinted>
  <dcterms:created xsi:type="dcterms:W3CDTF">2021-03-19T20:05:00Z</dcterms:created>
  <dcterms:modified xsi:type="dcterms:W3CDTF">2021-03-19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0060615AEA164B96E80E73B88E2EE1</vt:lpwstr>
  </property>
</Properties>
</file>